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The information of 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>sequence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si-circCCDC134-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GACCGCACAGAGCUCAAGTT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UUGAGCUCUGUGCGGU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si-circCCDC134-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CAGAGCUCAAGAGGUUUTT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AACCUCUUGAGCUCUGU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sh-circCCDC134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GACCGCACAGAGCT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-P65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B09818131846-1-5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, RiboBio,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-MYB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siG000004602A-1-5, RiboBio,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anti-miR-503-5p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R20002874-1-5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, RiboBio,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miR-503-5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mimic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R10002874-1-5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, RiboBio,China</w:t>
            </w:r>
          </w:p>
        </w:tc>
      </w:tr>
    </w:tbl>
    <w:p>
      <w:bookmarkStart w:id="1" w:name="_GoBack"/>
      <w:bookmarkEnd w:id="1"/>
    </w:p>
    <w:p/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>sequence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 of prim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0" w:name="OLE_LINK47"/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ircCCDC134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TCGACCGCACAGAG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lang w:val="en-US" w:eastAsia="zh-CN"/>
              </w:rPr>
              <w:t>circCCDC13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TCCAGGGAGGTCCT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ALKBH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CCAGCTATGCTTCAGATC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ALKBH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GGTTCTCTTCCTTGTCCA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EFNA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CTGTCTGAGAAGTTCCAG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EFNA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CCACTGACAGTCACCTT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KLF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CCAAGAGTTCGCATCTG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KLF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CCGTGTGCTTTCGGTAG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PER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TCAACTGCCTGGACAGCA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PER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TCAGAGGCTGAGGAGGT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COL5A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GAGAGGAGAACTGGGCTT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COL5A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TAGAGGTCCCACTTCTCC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HIF1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sz w:val="24"/>
                <w:szCs w:val="24"/>
              </w:rPr>
              <w:t>TATGAGCCAGAAGAACTTTT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HIF1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sz w:val="24"/>
                <w:szCs w:val="24"/>
                <w:shd w:val="clear" w:fill="FFFFFF"/>
              </w:rPr>
              <w:t>CACCTCTTTTGGCAAGCA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MY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GGGAACAGATGGGCAGAA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MY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GCTGGCTTTTGAAGACTC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miR-503-5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CTATTTCCCATGATTCCTT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miR-503-5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TAATACGGTTATCCAC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U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TTGGAACGATACAGAGAA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U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GAACGCTTCACGA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GAPD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GTCTCCTCTGACTTCAAC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GAPD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666666"/>
                <w:spacing w:val="0"/>
                <w:kern w:val="0"/>
                <w:sz w:val="24"/>
                <w:szCs w:val="24"/>
                <w:lang w:val="en-US" w:eastAsia="zh-CN" w:bidi="ar"/>
              </w:rPr>
              <w:t>ACCACCCTGTTGCTGTAGCC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0B6715"/>
    <w:rsid w:val="02AD3B80"/>
    <w:rsid w:val="1D0B6715"/>
    <w:rsid w:val="5A240C83"/>
    <w:rsid w:val="7019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905</Characters>
  <Lines>0</Lines>
  <Paragraphs>0</Paragraphs>
  <TotalTime>1</TotalTime>
  <ScaleCrop>false</ScaleCrop>
  <LinksUpToDate>false</LinksUpToDate>
  <CharactersWithSpaces>90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02:57:00Z</dcterms:created>
  <dc:creator>梁磊磊</dc:creator>
  <cp:lastModifiedBy>梁磊磊</cp:lastModifiedBy>
  <dcterms:modified xsi:type="dcterms:W3CDTF">2022-04-02T03:3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0781F0589354E30B8EEF5FDF7F13460</vt:lpwstr>
  </property>
</Properties>
</file>